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2E36A" w14:textId="7A413EA5" w:rsidR="00F136E9" w:rsidRDefault="00FB5A77" w:rsidP="00F136E9">
      <w:pPr>
        <w:rPr>
          <w:rFonts w:ascii="Aptos" w:eastAsia="Aptos" w:hAnsi="Aptos" w:cs="Aptos"/>
          <w:b/>
          <w:bCs/>
          <w:color w:val="002060"/>
          <w:lang w:val="en-US"/>
        </w:rPr>
      </w:pPr>
      <w:r>
        <w:rPr>
          <w:rFonts w:ascii="Aptos" w:eastAsia="Aptos" w:hAnsi="Aptos" w:cs="Aptos"/>
          <w:b/>
          <w:bCs/>
          <w:color w:val="002060"/>
          <w:lang w:val="en-US"/>
        </w:rPr>
        <w:t xml:space="preserve">Supplementary </w:t>
      </w:r>
      <w:r w:rsidR="00834DD8">
        <w:rPr>
          <w:rFonts w:ascii="Aptos" w:eastAsia="Aptos" w:hAnsi="Aptos" w:cs="Aptos"/>
          <w:b/>
          <w:bCs/>
          <w:color w:val="002060"/>
          <w:lang w:val="en-US"/>
        </w:rPr>
        <w:t>File</w:t>
      </w:r>
      <w:r w:rsidR="00F136E9">
        <w:rPr>
          <w:rFonts w:ascii="Aptos" w:eastAsia="Aptos" w:hAnsi="Aptos" w:cs="Aptos"/>
          <w:b/>
          <w:bCs/>
          <w:color w:val="002060"/>
          <w:lang w:val="en-US"/>
        </w:rPr>
        <w:t xml:space="preserve"> 1: Medline search strategy </w:t>
      </w:r>
    </w:p>
    <w:p w14:paraId="094B1F92" w14:textId="77777777" w:rsidR="00F136E9" w:rsidRDefault="00F136E9" w:rsidP="00F136E9">
      <w:pPr>
        <w:rPr>
          <w:rFonts w:ascii="Aptos" w:eastAsia="Aptos" w:hAnsi="Aptos" w:cs="Aptos"/>
          <w:b/>
          <w:bCs/>
          <w:color w:val="00206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27"/>
        <w:gridCol w:w="3758"/>
        <w:gridCol w:w="3031"/>
      </w:tblGrid>
      <w:tr w:rsidR="00F136E9" w:rsidRPr="00424CEA" w14:paraId="1223EFF2" w14:textId="77777777" w:rsidTr="007D007B">
        <w:trPr>
          <w:trHeight w:val="645"/>
        </w:trPr>
        <w:tc>
          <w:tcPr>
            <w:tcW w:w="2227" w:type="dxa"/>
          </w:tcPr>
          <w:p w14:paraId="2206D126" w14:textId="77777777" w:rsidR="00F136E9" w:rsidRPr="00E5374F" w:rsidRDefault="00F136E9" w:rsidP="007D007B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E5374F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Database</w:t>
            </w:r>
          </w:p>
        </w:tc>
        <w:tc>
          <w:tcPr>
            <w:tcW w:w="3758" w:type="dxa"/>
          </w:tcPr>
          <w:p w14:paraId="7A925F9D" w14:textId="77777777" w:rsidR="00F136E9" w:rsidRPr="00E5374F" w:rsidRDefault="00F136E9" w:rsidP="007D007B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E5374F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Tailored search strategy and hits </w:t>
            </w:r>
          </w:p>
        </w:tc>
        <w:tc>
          <w:tcPr>
            <w:tcW w:w="3031" w:type="dxa"/>
          </w:tcPr>
          <w:p w14:paraId="5C6B0ECF" w14:textId="77777777" w:rsidR="00F136E9" w:rsidRPr="00E5374F" w:rsidRDefault="00F136E9" w:rsidP="007D007B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  <w:r w:rsidRPr="00E5374F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Filters</w:t>
            </w:r>
          </w:p>
        </w:tc>
      </w:tr>
      <w:tr w:rsidR="00F136E9" w:rsidRPr="00A45D86" w14:paraId="067F1877" w14:textId="77777777" w:rsidTr="007D007B">
        <w:tc>
          <w:tcPr>
            <w:tcW w:w="2227" w:type="dxa"/>
          </w:tcPr>
          <w:p w14:paraId="07B8DB1A" w14:textId="77777777" w:rsidR="00F136E9" w:rsidRPr="003F68B8" w:rsidRDefault="00F136E9" w:rsidP="007D007B">
            <w:pPr>
              <w:spacing w:before="100" w:beforeAutospacing="1" w:after="100" w:afterAutospacing="1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3F68B8">
              <w:rPr>
                <w:rStyle w:val="Fett"/>
                <w:rFonts w:asciiTheme="minorHAnsi" w:eastAsiaTheme="majorEastAsia" w:hAnsiTheme="minorHAnsi"/>
                <w:color w:val="000000"/>
                <w:sz w:val="22"/>
                <w:szCs w:val="22"/>
                <w:lang w:val="en-US"/>
              </w:rPr>
              <w:t>MEDLINE (via PubMed)</w:t>
            </w:r>
          </w:p>
          <w:p w14:paraId="59BA3329" w14:textId="77777777" w:rsidR="00F136E9" w:rsidRPr="003F68B8" w:rsidRDefault="00F136E9" w:rsidP="007D007B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758" w:type="dxa"/>
          </w:tcPr>
          <w:p w14:paraId="57498702" w14:textId="77777777" w:rsidR="00F136E9" w:rsidRPr="003F68B8" w:rsidRDefault="00F136E9" w:rsidP="007D007B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F68B8">
              <w:rPr>
                <w:rFonts w:asciiTheme="minorHAnsi" w:hAnsiTheme="minorHAnsi"/>
                <w:sz w:val="22"/>
                <w:szCs w:val="22"/>
                <w:lang w:val="en-US"/>
              </w:rPr>
              <w:t>(“famil* car*”[Title] OR “informal car*”[Title] OR “home car*”[Title] OR “parent* car*”[Title] OR “spous* car*”[Title]) AND (technolog*[Title] OR digital*[Title] OR “mobile health”[Title] OR m-health[Title] OR mhealth[Title] OR smartphone*[Title] OR wearable*[Title] OR smartwatch*[Title]  OR e-health[Title]  OR ehealth[Title] OR internet[Title] OR internet-based[Title] OR web-based[Title] OR computer-based[Title] OR online[Title] OR chatbot*[Title] OR virtual OR app[Title] OR application*[Title] OR telemed*[Title] OR telemedicine[Mesh] OR “artificial intelligence”[Title]  OR “artificial intelligence” [Mesh]) NOT review[Title]</w:t>
            </w:r>
          </w:p>
          <w:p w14:paraId="3ACD2CC5" w14:textId="77777777" w:rsidR="00F136E9" w:rsidRPr="003F68B8" w:rsidRDefault="00F136E9" w:rsidP="007D007B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  <w:p w14:paraId="6C3B619F" w14:textId="77777777" w:rsidR="00F136E9" w:rsidRPr="003F68B8" w:rsidRDefault="00F136E9" w:rsidP="007D007B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031" w:type="dxa"/>
          </w:tcPr>
          <w:p w14:paraId="3D1D0BB8" w14:textId="3104BADC" w:rsidR="00F136E9" w:rsidRPr="003F68B8" w:rsidRDefault="00F136E9" w:rsidP="007D007B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F68B8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Year:</w:t>
            </w:r>
            <w:r w:rsidRPr="003F68B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201</w:t>
            </w:r>
            <w:r w:rsidR="00802AF4" w:rsidRPr="003F68B8">
              <w:rPr>
                <w:rFonts w:asciiTheme="minorHAnsi" w:hAnsiTheme="minorHAnsi"/>
                <w:sz w:val="22"/>
                <w:szCs w:val="22"/>
                <w:lang w:val="en-US"/>
              </w:rPr>
              <w:t>9</w:t>
            </w:r>
            <w:r w:rsidRPr="003F68B8">
              <w:rPr>
                <w:rFonts w:asciiTheme="minorHAnsi" w:hAnsiTheme="minorHAnsi"/>
                <w:sz w:val="22"/>
                <w:szCs w:val="22"/>
                <w:lang w:val="en-US"/>
              </w:rPr>
              <w:t>-</w:t>
            </w:r>
            <w:r w:rsidR="00802AF4" w:rsidRPr="003F68B8">
              <w:rPr>
                <w:rFonts w:asciiTheme="minorHAnsi" w:hAnsiTheme="minorHAnsi"/>
                <w:sz w:val="22"/>
                <w:szCs w:val="22"/>
                <w:lang w:val="en-US"/>
              </w:rPr>
              <w:t>202</w:t>
            </w:r>
            <w:r w:rsidR="00154E4F">
              <w:rPr>
                <w:rFonts w:asciiTheme="minorHAnsi" w:hAnsiTheme="minorHAnsi"/>
                <w:sz w:val="22"/>
                <w:szCs w:val="22"/>
                <w:lang w:val="en-US"/>
              </w:rPr>
              <w:t>4</w:t>
            </w:r>
          </w:p>
          <w:p w14:paraId="1E576E88" w14:textId="77777777" w:rsidR="00F136E9" w:rsidRPr="003F68B8" w:rsidRDefault="00F136E9" w:rsidP="007D007B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  <w:p w14:paraId="1B382556" w14:textId="77777777" w:rsidR="00F136E9" w:rsidRPr="003F68B8" w:rsidRDefault="00F136E9" w:rsidP="007D007B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F68B8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Language:</w:t>
            </w:r>
            <w:r w:rsidRPr="003F68B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English </w:t>
            </w:r>
          </w:p>
          <w:p w14:paraId="53FD041F" w14:textId="77777777" w:rsidR="00F136E9" w:rsidRPr="003F68B8" w:rsidRDefault="00F136E9" w:rsidP="007D007B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  <w:p w14:paraId="43469997" w14:textId="29F8983A" w:rsidR="00F136E9" w:rsidRPr="003F68B8" w:rsidRDefault="00F136E9" w:rsidP="007D007B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F68B8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NOT</w:t>
            </w:r>
            <w:r w:rsidR="00802AF4" w:rsidRPr="003F68B8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:</w:t>
            </w:r>
            <w:r w:rsidR="00802AF4" w:rsidRPr="003F68B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3F68B8">
              <w:rPr>
                <w:rFonts w:asciiTheme="minorHAnsi" w:hAnsiTheme="minorHAnsi"/>
                <w:sz w:val="22"/>
                <w:szCs w:val="22"/>
                <w:lang w:val="en-US"/>
              </w:rPr>
              <w:t>reviews</w:t>
            </w:r>
          </w:p>
        </w:tc>
      </w:tr>
      <w:tr w:rsidR="00802AF4" w:rsidRPr="00A45D86" w14:paraId="6EF03D40" w14:textId="77777777" w:rsidTr="007D007B">
        <w:tc>
          <w:tcPr>
            <w:tcW w:w="2227" w:type="dxa"/>
          </w:tcPr>
          <w:p w14:paraId="094D6CB6" w14:textId="102F1A93" w:rsidR="00802AF4" w:rsidRPr="003F68B8" w:rsidRDefault="00802AF4" w:rsidP="00802AF4">
            <w:pPr>
              <w:spacing w:before="100" w:beforeAutospacing="1" w:after="100" w:afterAutospacing="1"/>
              <w:rPr>
                <w:rStyle w:val="Fett"/>
                <w:rFonts w:asciiTheme="minorHAnsi" w:eastAsiaTheme="majorEastAsia" w:hAnsiTheme="minorHAnsi"/>
                <w:color w:val="000000"/>
                <w:sz w:val="22"/>
                <w:szCs w:val="22"/>
                <w:lang w:val="en-US"/>
              </w:rPr>
            </w:pPr>
            <w:r w:rsidRPr="003F68B8">
              <w:rPr>
                <w:rStyle w:val="Fett"/>
                <w:rFonts w:asciiTheme="minorHAnsi" w:eastAsiaTheme="majorEastAsia" w:hAnsiTheme="minorHAnsi"/>
                <w:color w:val="000000"/>
                <w:sz w:val="22"/>
                <w:szCs w:val="22"/>
                <w:lang w:val="en-US"/>
              </w:rPr>
              <w:t>W</w:t>
            </w:r>
            <w:r w:rsidRPr="003F68B8">
              <w:rPr>
                <w:rStyle w:val="Fett"/>
                <w:rFonts w:asciiTheme="minorHAnsi" w:eastAsiaTheme="majorEastAsia" w:hAnsiTheme="minorHAnsi"/>
                <w:color w:val="000000"/>
                <w:sz w:val="22"/>
                <w:szCs w:val="22"/>
              </w:rPr>
              <w:t xml:space="preserve">eb of Science </w:t>
            </w:r>
          </w:p>
        </w:tc>
        <w:tc>
          <w:tcPr>
            <w:tcW w:w="3758" w:type="dxa"/>
          </w:tcPr>
          <w:p w14:paraId="7A1B230F" w14:textId="77777777" w:rsidR="00802AF4" w:rsidRPr="003F68B8" w:rsidRDefault="00802AF4" w:rsidP="00802AF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  <w:p w14:paraId="7E1CF659" w14:textId="77777777" w:rsidR="00802AF4" w:rsidRPr="003F68B8" w:rsidRDefault="00802AF4" w:rsidP="00802AF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F68B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TI=("family care*" OR "informal care*" OR “home car*” OR “parent* car*” OR “spous* car*”) AND TI=(technolog* OR digital* OR “mobile health” OR m-health OR mhealth OR smartphone* OR wearable* OR smartwatch* OR e-health OR ehealth OR internet OR internet-based OR web-based OR computer-based OR online OR chatbot* OR virtual OR app OR application* OR telemed* OR “artificial intelligence”) </w:t>
            </w:r>
          </w:p>
          <w:p w14:paraId="64A63AA7" w14:textId="2662B8EA" w:rsidR="00802AF4" w:rsidRPr="003F68B8" w:rsidRDefault="00802AF4" w:rsidP="00802AF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  <w:p w14:paraId="7A504087" w14:textId="77777777" w:rsidR="00802AF4" w:rsidRPr="003F68B8" w:rsidRDefault="00802AF4" w:rsidP="00802AF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031" w:type="dxa"/>
          </w:tcPr>
          <w:p w14:paraId="58250DA1" w14:textId="083EBD1E" w:rsidR="00802AF4" w:rsidRPr="003F68B8" w:rsidRDefault="00802AF4" w:rsidP="00802AF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F68B8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 xml:space="preserve"> Year:</w:t>
            </w:r>
            <w:r w:rsidRPr="003F68B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2019-202</w:t>
            </w:r>
            <w:r w:rsidR="00154E4F">
              <w:rPr>
                <w:rFonts w:asciiTheme="minorHAnsi" w:hAnsiTheme="minorHAnsi"/>
                <w:sz w:val="22"/>
                <w:szCs w:val="22"/>
                <w:lang w:val="en-US"/>
              </w:rPr>
              <w:t>4</w:t>
            </w:r>
          </w:p>
          <w:p w14:paraId="2088C816" w14:textId="77777777" w:rsidR="00802AF4" w:rsidRPr="003F68B8" w:rsidRDefault="00802AF4" w:rsidP="00802AF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  <w:p w14:paraId="3A70AB5D" w14:textId="77777777" w:rsidR="00802AF4" w:rsidRPr="003F68B8" w:rsidRDefault="00802AF4" w:rsidP="00802AF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F68B8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Language:</w:t>
            </w:r>
            <w:r w:rsidRPr="003F68B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English </w:t>
            </w:r>
          </w:p>
          <w:p w14:paraId="0F6AF18B" w14:textId="77777777" w:rsidR="00802AF4" w:rsidRPr="003F68B8" w:rsidRDefault="00802AF4" w:rsidP="00802AF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  <w:p w14:paraId="14C12469" w14:textId="191EDC6B" w:rsidR="00802AF4" w:rsidRPr="003F68B8" w:rsidRDefault="00802AF4" w:rsidP="00802AF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F68B8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NOT:</w:t>
            </w:r>
            <w:r w:rsidRPr="003F68B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patent, awarded grant, letter, book, editorial material, case report, retraction, reviews, and news </w:t>
            </w:r>
          </w:p>
          <w:p w14:paraId="509E8B7D" w14:textId="77777777" w:rsidR="00802AF4" w:rsidRPr="003F68B8" w:rsidRDefault="00802AF4" w:rsidP="00802AF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  <w:p w14:paraId="0A73EB00" w14:textId="11676EBE" w:rsidR="00802AF4" w:rsidRPr="003F68B8" w:rsidRDefault="00802AF4" w:rsidP="00802AF4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</w:p>
          <w:p w14:paraId="73C88702" w14:textId="77777777" w:rsidR="00802AF4" w:rsidRPr="003F68B8" w:rsidRDefault="00802AF4" w:rsidP="00802AF4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</w:p>
        </w:tc>
      </w:tr>
      <w:tr w:rsidR="00802AF4" w:rsidRPr="00A45D86" w14:paraId="480EB5B2" w14:textId="77777777" w:rsidTr="003F68B8">
        <w:trPr>
          <w:trHeight w:val="79"/>
        </w:trPr>
        <w:tc>
          <w:tcPr>
            <w:tcW w:w="2227" w:type="dxa"/>
          </w:tcPr>
          <w:p w14:paraId="717CF75F" w14:textId="775D50A4" w:rsidR="00802AF4" w:rsidRPr="003F68B8" w:rsidRDefault="00802AF4" w:rsidP="00802AF4">
            <w:pPr>
              <w:spacing w:before="100" w:beforeAutospacing="1" w:after="100" w:afterAutospacing="1"/>
              <w:rPr>
                <w:rFonts w:asciiTheme="minorHAnsi" w:eastAsiaTheme="majorEastAsia" w:hAnsiTheme="minorHAnsi"/>
                <w:color w:val="000000"/>
                <w:sz w:val="22"/>
                <w:szCs w:val="22"/>
                <w:lang w:val="en-US"/>
              </w:rPr>
            </w:pPr>
            <w:r w:rsidRPr="003F68B8">
              <w:rPr>
                <w:rStyle w:val="Fett"/>
                <w:rFonts w:asciiTheme="minorHAnsi" w:eastAsiaTheme="majorEastAsia" w:hAnsiTheme="minorHAnsi"/>
                <w:color w:val="000000"/>
                <w:sz w:val="22"/>
                <w:szCs w:val="22"/>
                <w:lang w:val="en-US"/>
              </w:rPr>
              <w:t>C</w:t>
            </w:r>
            <w:r w:rsidRPr="003F68B8">
              <w:rPr>
                <w:rStyle w:val="Fett"/>
                <w:rFonts w:asciiTheme="minorHAnsi" w:eastAsiaTheme="majorEastAsia" w:hAnsiTheme="minorHAnsi"/>
                <w:color w:val="000000"/>
                <w:sz w:val="22"/>
                <w:szCs w:val="22"/>
              </w:rPr>
              <w:t xml:space="preserve">INAHL </w:t>
            </w:r>
          </w:p>
        </w:tc>
        <w:tc>
          <w:tcPr>
            <w:tcW w:w="3758" w:type="dxa"/>
          </w:tcPr>
          <w:p w14:paraId="622AF431" w14:textId="51EBA1C2" w:rsidR="00802AF4" w:rsidRPr="003F68B8" w:rsidRDefault="00802AF4" w:rsidP="00802AF4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F68B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((TI “family car*” OR TI “informal car*” OR TI “home car*” OR TI “parent* car*” OR TI “spous* car*”) AND (TI technolog* OR TI digital* OR TI “mobile health” OR TI mhealth OR TI mhealth OR TI smartphone* OR TI wearable* OR TI smartwatch* OR TI e-health OR TI ehealth OR TI internet-based OR TI web-based OR TI </w:t>
            </w:r>
            <w:r w:rsidRPr="003F68B8">
              <w:rPr>
                <w:rFonts w:asciiTheme="minorHAnsi" w:hAnsiTheme="minorHAnsi"/>
                <w:sz w:val="22"/>
                <w:szCs w:val="22"/>
                <w:lang w:val="en-US"/>
              </w:rPr>
              <w:lastRenderedPageBreak/>
              <w:t>computer-based OR TI chatbot* OR TI virtual OR TI app OR TI application* OR TI telemed* OR TI online OR TI internet)) </w:t>
            </w:r>
          </w:p>
        </w:tc>
        <w:tc>
          <w:tcPr>
            <w:tcW w:w="3031" w:type="dxa"/>
          </w:tcPr>
          <w:p w14:paraId="339A7AE0" w14:textId="4D802D4D" w:rsidR="003F68B8" w:rsidRPr="003F68B8" w:rsidRDefault="003F68B8" w:rsidP="003F68B8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F68B8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lastRenderedPageBreak/>
              <w:t>Year:</w:t>
            </w:r>
            <w:r w:rsidRPr="003F68B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2019-202</w:t>
            </w:r>
            <w:r w:rsidR="00154E4F">
              <w:rPr>
                <w:rFonts w:asciiTheme="minorHAnsi" w:hAnsiTheme="minorHAnsi"/>
                <w:sz w:val="22"/>
                <w:szCs w:val="22"/>
                <w:lang w:val="en-US"/>
              </w:rPr>
              <w:t>4</w:t>
            </w:r>
          </w:p>
          <w:p w14:paraId="4868A4B6" w14:textId="77777777" w:rsidR="003F68B8" w:rsidRPr="003F68B8" w:rsidRDefault="003F68B8" w:rsidP="003F68B8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  <w:p w14:paraId="7183C2F0" w14:textId="77777777" w:rsidR="003F68B8" w:rsidRPr="003F68B8" w:rsidRDefault="003F68B8" w:rsidP="003F68B8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3F68B8"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Language:</w:t>
            </w:r>
            <w:r w:rsidRPr="003F68B8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English </w:t>
            </w:r>
          </w:p>
          <w:p w14:paraId="24E6DF3C" w14:textId="77777777" w:rsidR="00802AF4" w:rsidRPr="003F68B8" w:rsidRDefault="00802AF4" w:rsidP="00802AF4">
            <w:pPr>
              <w:rPr>
                <w:rFonts w:asciiTheme="minorHAnsi" w:hAnsiTheme="minorHAnsi"/>
                <w:b/>
                <w:bCs/>
                <w:sz w:val="22"/>
                <w:szCs w:val="22"/>
                <w:lang w:val="en-US"/>
              </w:rPr>
            </w:pPr>
          </w:p>
        </w:tc>
      </w:tr>
    </w:tbl>
    <w:p w14:paraId="54DA4234" w14:textId="77777777" w:rsidR="00F136E9" w:rsidRPr="00FF4C3A" w:rsidRDefault="00F136E9" w:rsidP="00F136E9">
      <w:pPr>
        <w:rPr>
          <w:rFonts w:ascii="Aptos" w:eastAsia="Aptos" w:hAnsi="Aptos" w:cs="Aptos"/>
          <w:b/>
          <w:bCs/>
          <w:color w:val="002060"/>
          <w:lang w:val="en-US"/>
        </w:rPr>
      </w:pPr>
      <w:r>
        <w:rPr>
          <w:rFonts w:ascii="Aptos" w:eastAsia="Aptos" w:hAnsi="Aptos" w:cs="Aptos"/>
          <w:b/>
          <w:bCs/>
          <w:color w:val="002060"/>
          <w:lang w:val="en-US"/>
        </w:rPr>
        <w:t xml:space="preserve"> </w:t>
      </w:r>
    </w:p>
    <w:p w14:paraId="542AAED7" w14:textId="77777777" w:rsidR="00F136E9" w:rsidRDefault="00F136E9" w:rsidP="00F136E9">
      <w:pPr>
        <w:rPr>
          <w:rFonts w:ascii="Aptos" w:eastAsia="Aptos" w:hAnsi="Aptos" w:cs="Aptos"/>
          <w:b/>
          <w:bCs/>
          <w:color w:val="002060"/>
          <w:lang w:val="en-US"/>
        </w:rPr>
      </w:pPr>
    </w:p>
    <w:p w14:paraId="048241CE" w14:textId="77777777" w:rsidR="00F136E9" w:rsidRDefault="00F136E9" w:rsidP="00F136E9">
      <w:pPr>
        <w:rPr>
          <w:rFonts w:ascii="Aptos" w:eastAsia="Aptos" w:hAnsi="Aptos" w:cs="Aptos"/>
          <w:b/>
          <w:bCs/>
          <w:color w:val="002060"/>
          <w:lang w:val="en-US"/>
        </w:rPr>
      </w:pPr>
    </w:p>
    <w:p w14:paraId="14232B32" w14:textId="77777777" w:rsidR="00F136E9" w:rsidRDefault="00F136E9" w:rsidP="00F136E9">
      <w:pPr>
        <w:rPr>
          <w:rFonts w:ascii="Aptos" w:eastAsia="Aptos" w:hAnsi="Aptos" w:cs="Aptos"/>
          <w:b/>
          <w:bCs/>
          <w:color w:val="002060"/>
          <w:lang w:val="en-US"/>
        </w:rPr>
      </w:pPr>
    </w:p>
    <w:p w14:paraId="243CC8D9" w14:textId="77777777" w:rsidR="00F136E9" w:rsidRDefault="00F136E9" w:rsidP="00F136E9">
      <w:pPr>
        <w:rPr>
          <w:rFonts w:ascii="Aptos" w:eastAsia="Aptos" w:hAnsi="Aptos" w:cs="Aptos"/>
          <w:b/>
          <w:bCs/>
          <w:color w:val="002060"/>
          <w:lang w:val="en-US"/>
        </w:rPr>
      </w:pPr>
    </w:p>
    <w:p w14:paraId="4AF202B3" w14:textId="77777777" w:rsidR="00F136E9" w:rsidRDefault="00F136E9" w:rsidP="00F136E9">
      <w:pPr>
        <w:rPr>
          <w:rFonts w:ascii="Aptos" w:eastAsia="Aptos" w:hAnsi="Aptos" w:cs="Aptos"/>
          <w:b/>
          <w:bCs/>
          <w:color w:val="002060"/>
          <w:lang w:val="en-US"/>
        </w:rPr>
      </w:pPr>
    </w:p>
    <w:p w14:paraId="415E6D03" w14:textId="77777777" w:rsidR="00F136E9" w:rsidRDefault="00F136E9" w:rsidP="00F136E9">
      <w:pPr>
        <w:rPr>
          <w:rFonts w:ascii="Aptos" w:eastAsia="Aptos" w:hAnsi="Aptos" w:cs="Aptos"/>
          <w:b/>
          <w:bCs/>
          <w:color w:val="002060"/>
          <w:lang w:val="en-US"/>
        </w:rPr>
      </w:pPr>
    </w:p>
    <w:p w14:paraId="5E88D9B7" w14:textId="77777777" w:rsidR="00F136E9" w:rsidRDefault="00F136E9" w:rsidP="00F136E9">
      <w:pPr>
        <w:rPr>
          <w:rFonts w:ascii="Aptos" w:eastAsia="Aptos" w:hAnsi="Aptos" w:cs="Aptos"/>
          <w:b/>
          <w:bCs/>
          <w:color w:val="002060"/>
          <w:lang w:val="en-US"/>
        </w:rPr>
      </w:pPr>
    </w:p>
    <w:p w14:paraId="43152237" w14:textId="77777777" w:rsidR="00F136E9" w:rsidRDefault="00F136E9" w:rsidP="00F136E9">
      <w:pPr>
        <w:rPr>
          <w:rFonts w:ascii="Aptos" w:eastAsia="Aptos" w:hAnsi="Aptos" w:cs="Aptos"/>
          <w:b/>
          <w:bCs/>
          <w:color w:val="002060"/>
          <w:lang w:val="en-US"/>
        </w:rPr>
      </w:pPr>
    </w:p>
    <w:p w14:paraId="1CCE5E91" w14:textId="77777777" w:rsidR="00F136E9" w:rsidRDefault="00F136E9" w:rsidP="00F136E9">
      <w:pPr>
        <w:rPr>
          <w:rFonts w:ascii="Aptos" w:eastAsia="Aptos" w:hAnsi="Aptos" w:cs="Aptos"/>
          <w:b/>
          <w:bCs/>
          <w:color w:val="002060"/>
          <w:lang w:val="en-US"/>
        </w:rPr>
      </w:pPr>
    </w:p>
    <w:p w14:paraId="340E9833" w14:textId="77777777" w:rsidR="00F136E9" w:rsidRDefault="00F136E9" w:rsidP="00F136E9">
      <w:pPr>
        <w:rPr>
          <w:rFonts w:ascii="Aptos" w:eastAsia="Aptos" w:hAnsi="Aptos" w:cs="Aptos"/>
          <w:b/>
          <w:bCs/>
          <w:color w:val="002060"/>
          <w:lang w:val="en-US"/>
        </w:rPr>
      </w:pPr>
    </w:p>
    <w:p w14:paraId="2EF1A6DC" w14:textId="77777777" w:rsidR="00F136E9" w:rsidRDefault="00F136E9" w:rsidP="00F136E9">
      <w:pPr>
        <w:rPr>
          <w:rFonts w:ascii="Aptos" w:eastAsia="Aptos" w:hAnsi="Aptos" w:cs="Aptos"/>
          <w:b/>
          <w:bCs/>
          <w:color w:val="002060"/>
          <w:lang w:val="en-US"/>
        </w:rPr>
      </w:pPr>
    </w:p>
    <w:p w14:paraId="079B0098" w14:textId="77777777" w:rsidR="00F136E9" w:rsidRDefault="00F136E9" w:rsidP="00F136E9">
      <w:pPr>
        <w:rPr>
          <w:rFonts w:ascii="Aptos" w:eastAsia="Aptos" w:hAnsi="Aptos" w:cs="Aptos"/>
          <w:b/>
          <w:bCs/>
          <w:color w:val="002060"/>
          <w:lang w:val="en-US"/>
        </w:rPr>
      </w:pPr>
    </w:p>
    <w:p w14:paraId="6072834F" w14:textId="77777777" w:rsidR="00F136E9" w:rsidRDefault="00F136E9" w:rsidP="00F136E9">
      <w:pPr>
        <w:rPr>
          <w:rFonts w:ascii="Aptos" w:eastAsia="Aptos" w:hAnsi="Aptos" w:cs="Aptos"/>
          <w:b/>
          <w:bCs/>
          <w:color w:val="002060"/>
          <w:lang w:val="en-US"/>
        </w:rPr>
      </w:pPr>
    </w:p>
    <w:p w14:paraId="24246177" w14:textId="77777777" w:rsidR="00F136E9" w:rsidRDefault="00F136E9" w:rsidP="00F136E9">
      <w:pPr>
        <w:rPr>
          <w:rFonts w:ascii="Aptos" w:eastAsia="Aptos" w:hAnsi="Aptos" w:cs="Aptos"/>
          <w:b/>
          <w:bCs/>
          <w:color w:val="002060"/>
          <w:lang w:val="en-US"/>
        </w:rPr>
      </w:pPr>
    </w:p>
    <w:p w14:paraId="7B7DF563" w14:textId="77777777" w:rsidR="00F136E9" w:rsidRDefault="00F136E9" w:rsidP="00F136E9">
      <w:pPr>
        <w:rPr>
          <w:rFonts w:ascii="Aptos" w:eastAsia="Aptos" w:hAnsi="Aptos" w:cs="Aptos"/>
          <w:b/>
          <w:bCs/>
          <w:color w:val="002060"/>
          <w:lang w:val="en-US"/>
        </w:rPr>
      </w:pPr>
    </w:p>
    <w:sectPr w:rsidR="00F136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6E9"/>
    <w:rsid w:val="00154E4F"/>
    <w:rsid w:val="003F68B8"/>
    <w:rsid w:val="0078701C"/>
    <w:rsid w:val="00802AF4"/>
    <w:rsid w:val="00834DD8"/>
    <w:rsid w:val="00A2561E"/>
    <w:rsid w:val="00C81BFE"/>
    <w:rsid w:val="00F136E9"/>
    <w:rsid w:val="00FB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FF6E91C"/>
  <w15:chartTrackingRefBased/>
  <w15:docId w15:val="{3E29008F-88B4-9B47-AB57-8D7A6A588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36E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136E9"/>
    <w:pPr>
      <w:autoSpaceDN w:val="0"/>
      <w:spacing w:after="0" w:line="240" w:lineRule="auto"/>
      <w:textAlignment w:val="baseline"/>
    </w:pPr>
    <w:rPr>
      <w:rFonts w:ascii="Aptos" w:eastAsia="Aptos" w:hAnsi="Aptos" w:cs="Arial"/>
      <w:kern w:val="3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F136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Nittas</dc:creator>
  <cp:keywords/>
  <dc:description/>
  <cp:lastModifiedBy>Vasileios Nittas</cp:lastModifiedBy>
  <cp:revision>6</cp:revision>
  <dcterms:created xsi:type="dcterms:W3CDTF">2025-07-08T07:50:00Z</dcterms:created>
  <dcterms:modified xsi:type="dcterms:W3CDTF">2025-11-13T11:25:00Z</dcterms:modified>
</cp:coreProperties>
</file>